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926C8" w14:textId="52F9E7AF" w:rsidR="00FA3A23" w:rsidRPr="005863DF" w:rsidRDefault="00144BAA" w:rsidP="00FA3A23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2811E7">
        <w:rPr>
          <w:rFonts w:ascii="Times New Roman" w:eastAsia="Times New Roman" w:hAnsi="Times New Roman" w:cs="Times New Roman"/>
          <w:sz w:val="24"/>
          <w:szCs w:val="24"/>
        </w:rPr>
        <w:t>A</w:t>
      </w:r>
      <w:r w:rsidR="00137B9F">
        <w:rPr>
          <w:rFonts w:ascii="Times New Roman" w:eastAsia="Times New Roman" w:hAnsi="Times New Roman" w:cs="Times New Roman"/>
          <w:sz w:val="24"/>
          <w:szCs w:val="24"/>
        </w:rPr>
        <w:t>dditional file</w:t>
      </w:r>
      <w:r w:rsidRPr="002811E7">
        <w:rPr>
          <w:rFonts w:ascii="Times New Roman" w:eastAsia="Times New Roman" w:hAnsi="Times New Roman" w:cs="Times New Roman"/>
          <w:sz w:val="24"/>
          <w:szCs w:val="24"/>
        </w:rPr>
        <w:t xml:space="preserve"> 3: </w:t>
      </w:r>
      <w:r w:rsidR="0006180D">
        <w:rPr>
          <w:rFonts w:ascii="Times New Roman" w:eastAsia="Times New Roman" w:hAnsi="Times New Roman" w:cs="Times New Roman"/>
          <w:sz w:val="24"/>
          <w:szCs w:val="24"/>
        </w:rPr>
        <w:t>Summary of abstracted data per study</w:t>
      </w:r>
      <w:r w:rsidR="006652F1">
        <w:rPr>
          <w:rFonts w:ascii="Times New Roman" w:eastAsia="Times New Roman" w:hAnsi="Times New Roman" w:cs="Times New Roman"/>
          <w:sz w:val="24"/>
          <w:szCs w:val="24"/>
        </w:rPr>
        <w:t>: in</w:t>
      </w:r>
      <w:r w:rsidR="00F0136C">
        <w:rPr>
          <w:rFonts w:ascii="Times New Roman" w:eastAsia="Times New Roman" w:hAnsi="Times New Roman" w:cs="Times New Roman"/>
          <w:sz w:val="24"/>
          <w:szCs w:val="24"/>
        </w:rPr>
        <w:t>tervention design</w:t>
      </w:r>
      <w:r w:rsidR="00D652EE">
        <w:rPr>
          <w:rFonts w:ascii="Times New Roman" w:eastAsia="Times New Roman" w:hAnsi="Times New Roman" w:cs="Times New Roman"/>
          <w:sz w:val="24"/>
          <w:szCs w:val="24"/>
        </w:rPr>
        <w:t>,</w:t>
      </w:r>
      <w:r w:rsidR="006652F1">
        <w:rPr>
          <w:rFonts w:ascii="Times New Roman" w:eastAsia="Times New Roman" w:hAnsi="Times New Roman" w:cs="Times New Roman"/>
          <w:sz w:val="24"/>
          <w:szCs w:val="24"/>
        </w:rPr>
        <w:t xml:space="preserve"> implementation strategies, </w:t>
      </w:r>
      <w:r w:rsidR="00180516">
        <w:rPr>
          <w:rFonts w:ascii="Times New Roman" w:eastAsia="Times New Roman" w:hAnsi="Times New Roman" w:cs="Times New Roman"/>
          <w:sz w:val="24"/>
          <w:szCs w:val="24"/>
        </w:rPr>
        <w:t>measures reported</w:t>
      </w:r>
      <w:r w:rsidR="006652F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180516">
        <w:rPr>
          <w:rFonts w:ascii="Times New Roman" w:eastAsia="Times New Roman" w:hAnsi="Times New Roman" w:cs="Times New Roman"/>
          <w:sz w:val="24"/>
          <w:szCs w:val="24"/>
        </w:rPr>
        <w:t>lessons</w:t>
      </w:r>
      <w:r w:rsidR="006652F1">
        <w:rPr>
          <w:rFonts w:ascii="Times New Roman" w:eastAsia="Times New Roman" w:hAnsi="Times New Roman" w:cs="Times New Roman"/>
          <w:sz w:val="24"/>
          <w:szCs w:val="24"/>
        </w:rPr>
        <w:t xml:space="preserve"> learne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9"/>
        <w:gridCol w:w="1098"/>
        <w:gridCol w:w="1005"/>
        <w:gridCol w:w="959"/>
        <w:gridCol w:w="959"/>
        <w:gridCol w:w="913"/>
        <w:gridCol w:w="1025"/>
        <w:gridCol w:w="1018"/>
        <w:gridCol w:w="906"/>
        <w:gridCol w:w="993"/>
        <w:gridCol w:w="1376"/>
        <w:gridCol w:w="1178"/>
        <w:gridCol w:w="567"/>
      </w:tblGrid>
      <w:tr w:rsidR="00FA3A23" w:rsidRPr="005863DF" w14:paraId="0C5469F9" w14:textId="77777777" w:rsidTr="008D7017">
        <w:trPr>
          <w:trHeight w:val="294"/>
          <w:jc w:val="center"/>
        </w:trPr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C81A97C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4FEA4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Referenced models, theoretical framework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DBF69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Targeted specific conditions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90EE2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Level of integration</w:t>
            </w:r>
          </w:p>
        </w:tc>
        <w:tc>
          <w:tcPr>
            <w:tcW w:w="0" w:type="auto"/>
            <w:gridSpan w:val="4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0D377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Delivery arrangements</w:t>
            </w:r>
          </w:p>
        </w:tc>
        <w:tc>
          <w:tcPr>
            <w:tcW w:w="0" w:type="auto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14CBC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Implementation strategies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D9BCE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Type of measures/indicators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3139B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Dimensions of lessons learne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2FA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D8440E7" w14:textId="77777777" w:rsidTr="008D7017">
        <w:trPr>
          <w:trHeight w:val="786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72277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5FAD1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7FDDB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697C3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CF0F7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Where care is prov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902423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Who provides care and how the healthcare workforce is man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C7347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ordination of care and management of care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35C78C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nformation and communication tech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3536C8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nterventions at the healthcare 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833FDE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ser and community engagement</w:t>
            </w: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35FDB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54308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6D7527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  <w:t>Pilot tested</w:t>
            </w:r>
          </w:p>
        </w:tc>
      </w:tr>
      <w:tr w:rsidR="00FA3A23" w:rsidRPr="005863DF" w14:paraId="62EB7A44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BAC04D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mpact of the nurse-led case management program with retention in care on mortality among people with HIV-1 infection: a prospective cohort stud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70107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lient-centred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35159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ver 18 years old with HIV infection, and complex clinical management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836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DF9A5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ertiary referral HIV hospi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312E4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CA6EC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ase management progr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08BF9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AA713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C5829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15F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FA7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83BCB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AB37A24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BE6EF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B4325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FC961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B43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- organizational and profession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68BDF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4C00B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C587C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F61EA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02CC3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60B11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D2A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7BA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797CB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45209F6E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6166F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B7A17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BA319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36A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530CE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23570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CEA89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25BAA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75D1A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F82C9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5B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44A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B2457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69E62B8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9122B2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ECB11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51F86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3A5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D315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F6F67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5918A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13A31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63D2A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95978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F2B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BDD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2E772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73576FA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3E0C3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doption of the chronic care model to improve HIV care: in a marginalized, largely aboriginal popu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67EF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ronic car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629B2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ver 18 years old with HIV infection who received primary care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E8440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- profession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866E0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rban community health centr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37BFD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Role expansion or task shifting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C73E8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sease management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B7577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he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A3BC4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ous quality improvement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Educational meetings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3. Local consensus proces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7A211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bookmarkStart w:id="1" w:name="RANGE!M9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organizational design and governance - PLHIV community advisory committee</w:t>
            </w:r>
            <w:bookmarkEnd w:id="1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606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330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436039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B7EE402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221F9A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23150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EBD08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2AC342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594C8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D8BB4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9507B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5562B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B9475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F2E9C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B6A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47C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41D46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F231A4F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FE2A72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AF2BD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32659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706DC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306B4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90193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2378E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E29C9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9F640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CCC8C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D75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AB9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A6FC1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5E284FD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B53BDD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C66E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7A5C4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329CD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B7621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3A9D2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AB3BE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26E8B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BB54E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B41AB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F78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4C8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1AE57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40929AA0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14A79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6D2E5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983A3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FF268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76DAB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B29DF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62D8C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23589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0A237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00912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CE8E0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2B166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075D4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3FE7A9F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42D58C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Meeting the 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needs of a complex population: a functional health- and patient-</w:t>
            </w:r>
            <w:proofErr w:type="spellStart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entered</w:t>
            </w:r>
            <w:proofErr w:type="spellEnd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pproach to managing multimorbid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4B8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Chronic Car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E8601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challenging and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complex diagnoses and a medically unexplained condi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BA3B9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eso - profession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C8D4B1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 xml:space="preserve">integral part of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rimary Health Care syste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86FB3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1. self-managem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C602D7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1. case manageme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 xml:space="preserve">nt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shared decision-making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3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0BE23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6B62B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B6C92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direct care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 xml:space="preserve">delivery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organizational design and governance - equal partners and members in Quality Te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436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roces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670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Operationalization of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easur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C78DE8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x</w:t>
            </w:r>
          </w:p>
        </w:tc>
      </w:tr>
      <w:tr w:rsidR="00FA3A23" w:rsidRPr="005863DF" w14:paraId="1CB39B1A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B316F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605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nternational Classification of Functioning, Disability and Health (WHO)</w:t>
            </w:r>
          </w:p>
          <w:p w14:paraId="48CDDC8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92B2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E0BC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B610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AD916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AF2B3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19321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A4AD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8D956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069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23B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-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BA71F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D1A3F91" w14:textId="77777777" w:rsidTr="008D7017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520405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09E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Whole-person model of care for complex popula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95FE2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449F3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9E15B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B4FC6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43E83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3055E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5D5E0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ED393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D00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DA4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CACCA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4E5A485" w14:textId="77777777" w:rsidTr="008D7017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05852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FD1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imary Health Care Competency Framework</w:t>
            </w:r>
          </w:p>
          <w:p w14:paraId="13E71F9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B4B62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BCFA7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E2851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17E07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0A7E9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A7F08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C42EC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44A70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535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196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066F3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4E9A32CD" w14:textId="77777777" w:rsidTr="008D7017">
        <w:trPr>
          <w:trHeight w:val="7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E5286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F59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nadian Competency Framework for Interprofessional Collaboration</w:t>
            </w:r>
          </w:p>
          <w:p w14:paraId="78BB9DE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A5AC2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C9B96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DB1DA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0C88B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E5F5E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01675F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B7FAD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1EE4D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18B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2EE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3C33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1286BDF" w14:textId="77777777" w:rsidTr="008D7017">
        <w:trPr>
          <w:trHeight w:val="62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9BCB73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Proposed model of integrated care to improve health outcomes for individuals with </w:t>
            </w:r>
            <w:proofErr w:type="spellStart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ultimorbidities</w:t>
            </w:r>
            <w:proofErr w:type="spellEnd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C09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he IAP2 Framework - International Association for Public Particip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62059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7DB21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272C8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E4D62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F90B4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31CDE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B4D21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ED690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A1E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Experience of care and satisfac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5C7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32D52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2B9B6C1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BF2C0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85C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00BB2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1764F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88FCE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5ABAA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B6795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5B04E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D8187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3055F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D2E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6F7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s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CD156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7807FD3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A4CA6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A56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D7B5B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63F28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5BB08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8F3D0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25DCB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9011E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0C573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7B84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6A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466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F3D00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1BC3468B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B48EFA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F80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81951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40633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2A73F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AECB4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B93D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83029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06F66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28ADC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9B7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FA9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8ED66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3ADD30C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760D5A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EAFAC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A3904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E250B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3FC91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13135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D98D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1FF1D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8D9EF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177B9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ED02E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94665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26704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E086EC2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862E0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se Management for Patients with Complex Multimorbidity: Development and Validation of a Coordinated Intervention between Primary and Hospital Ca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A0A4F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E6BE6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esence of three or more chronic diseases with complex degrees of sever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423413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- organization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8AE0D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ntegration of community-based and hospital servic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E0282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70C1F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ase management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CE3F9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69ED9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CD08C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BB3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70B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432DB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5B775C8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8DE78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F9461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03DFB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A9474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1FDDD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8F18F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BD7F9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D5999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72948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B96C0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A9C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119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s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F7565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5EDC9C1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2E6C5E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0055D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EB327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FAD82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42B4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19EAF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59218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686A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B744C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D5C09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FD5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806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D98C7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DA5EAF8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61D0F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99B9F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8021D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9FA25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234D3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5591E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CAB50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9018F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1AE83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4B651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03E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C71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7618E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6484C98" w14:textId="77777777" w:rsidTr="008D7017">
        <w:trPr>
          <w:trHeight w:val="62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342DD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TIMAL, an occupational therapy led self-management support programme for people with multimorbidity in primary care: a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8E9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K Medical Research Council Frame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203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wo or more chronic conditions and a minimum o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B40D5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70B79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mmunity-bas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3F244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5F48C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A78C34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E9513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educational materials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educational meet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DD889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F77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Use of healthcare servi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8E4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to interven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428DD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5863DF" w14:paraId="71DB48E0" w14:textId="77777777" w:rsidTr="008D7017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AF34BE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287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tanford Chronic Disease Self-Management</w:t>
            </w:r>
          </w:p>
          <w:p w14:paraId="6628A6C9" w14:textId="77777777" w:rsidR="00FA3A23" w:rsidRPr="005863DF" w:rsidRDefault="00FA3A23" w:rsidP="008D701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gra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5E6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our repeat medications, and age over 18 year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98CEF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497D4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57DDA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DEB60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FA995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D9742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4AA67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B49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xperience of care and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CA4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C58DB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442289C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87A2A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9C1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  <w:p w14:paraId="21ABD36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he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075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583D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48510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58FB5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AF203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74594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2924E4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D14D2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07A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D75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0C91C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8460F29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1CB8EC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FDD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0AB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84463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86216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BCC84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5B634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FC18F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57BAB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A1D9C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EAC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D0A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feasibility, scalability, and transfera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4D446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409CCE7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C09FBE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BCFBA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0E7E3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0D1AA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C4A9F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B89FF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DE055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8004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43C07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3ACF2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2AAB3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F6595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CDE65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CEE69B0" w14:textId="77777777" w:rsidTr="008D7017">
        <w:trPr>
          <w:trHeight w:val="46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06901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nnecting People with Multimorbidity to Interprofessional Teams Using Tele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717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nadian National Competency Framewor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58858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hree or more chronic conditions, aged between 18 to 80 yea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08547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- profession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69CC4F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mmunity-based PCPs unaffiliated with a primary care te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3E695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5C0E5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shared decision making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9FE4D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elemedic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1C05B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1535D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87E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242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4DC79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5863DF" w14:paraId="4BC08055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592E2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3DE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atient-centred approac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EF6F1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8539E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0AC1A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B538F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56D58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49D98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2A1EA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E7B39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21B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xperience of care and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210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19EDB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D9B031F" w14:textId="77777777" w:rsidTr="008D7017">
        <w:trPr>
          <w:trHeight w:val="93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081F5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F3A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DDCC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05748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53A26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8B0B8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465B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3D1AA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331A5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86F1A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1A7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3B6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issues – feasibility, scalability, and transfera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0D2D9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D990123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D3B37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027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019E4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22B37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4C68C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5C4D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20505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B5ED7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64F23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ACC9C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87B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9E8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15FD0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AD151D8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CD5E7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st-utility analysis of an integrated care model for multimorbid patients based on a clinical trial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AE42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Kaiser Permanent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2A490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lassified as multimorbid according to the stablished criteria, who have at least one hospitalization episode during the past ye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40F8E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l- organizational and profession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9A4BF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imary healthcare centres together with the referral hospi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61924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35B3B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ity of ca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3B577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97DCC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FDA91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C4C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se of health servi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94D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6092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3190DBA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3DD55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2E267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86CE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B9001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4650C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966A0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6EE9D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0E69D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007E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0B9DC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028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056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CC27A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03E640D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3061EE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29944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29E65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77930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50E03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B77CD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3E427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288A5B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498F0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00F8E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45A7FD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E6B8C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4BEFE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69A003A" w14:textId="77777777" w:rsidTr="008D7017">
        <w:trPr>
          <w:trHeight w:val="93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91345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The CARE Plus study - a whole-system intervention to improve quality of life of primary care patients with multimorbidity in areas of 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high socioeconomic deprivation: exploratory cluster randomised controlled trial and cost-utility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E3D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UK Medical Research Council framewor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DEA11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ged between 30 and 65 years and with two or more long-term conditions (type of condition not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specified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D613F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C7ED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imary care-bas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F5D99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Length of consultation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self-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5F3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145CA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338D6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educational meetings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educational material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C438E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 xml:space="preserve">2. organizational design and governance - develop and optimize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interventions - co-design discussion groups and inter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CE4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rocess of care 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99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59804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5863DF" w14:paraId="17432A45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0776E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60D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 A’s approac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B5321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4F33E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86404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5D32E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572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F961F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2FCD1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DBF5F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BCB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688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E02DA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91D50B8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B9561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51B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RE approac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77CD1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051C1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12911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55F6C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0F3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9BDD2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7F57B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55C73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CBB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08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04E04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A103B31" w14:textId="77777777" w:rsidTr="008D7017">
        <w:trPr>
          <w:trHeight w:val="7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AE9AE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832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4B573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5DA4B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858C4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633A7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A35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74748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A8376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62B07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2EE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28F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4C456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455B478" w14:textId="77777777" w:rsidTr="008D7017">
        <w:trPr>
          <w:trHeight w:val="93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BBA36A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lastRenderedPageBreak/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he development and optimisation of a primary care-based whole system complex intervention (CARE Plus) for patients with multimorbidity living in areas of high socioeconomic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E07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480F9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8B164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E3913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47C86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BE0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ity of car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2DD4E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4CCBF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3A029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836E9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p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A49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F80E9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084BDDA" w14:textId="77777777" w:rsidTr="008D7017">
        <w:trPr>
          <w:trHeight w:val="7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F916BD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EA44D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6114A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62050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68173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4F76D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8FECF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8313D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9D74B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93D80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D2E02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ED213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1F080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202DF54" w14:textId="77777777" w:rsidTr="008D7017">
        <w:trPr>
          <w:trHeight w:val="77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7439F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Impact assessment of an innovative integrated care model for older complex patients with </w:t>
            </w:r>
            <w:proofErr w:type="spellStart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ultimorbidity</w:t>
            </w:r>
            <w:proofErr w:type="spellEnd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: The </w:t>
            </w:r>
            <w:proofErr w:type="spellStart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rewell</w:t>
            </w:r>
            <w:proofErr w:type="spellEnd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proje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DFEC6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7C1B8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ged 65 or older, a minimum of two chronic diseases (type of condition specified), classified as complex, considering (severity, increased vulnerability, complex health needs, high risk of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hospitalization, and/or intensive use of resourc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FA0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eso 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3946B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5ABD7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Role expansion or task shifting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232FB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ity of care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E921E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health information system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he use of information and communication technology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 xml:space="preserve">3. smart health technologies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4. telemedic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6C709F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D526A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FF8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D7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7EAE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5863DF" w14:paraId="0527D919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3E82B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29813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4F19F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AD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rganizational and profession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ACF98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ED784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2BF32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1C751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C4BD3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9C846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786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926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FBC0F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610815A" w14:textId="77777777" w:rsidTr="008D7017">
        <w:trPr>
          <w:trHeight w:val="94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C03B45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AE9FD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36791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F82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6F4AE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9A5BB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BE1BE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4065C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8C368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142F8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5C7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BFF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, feasibility, and transfera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0A169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19050F28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3F613D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lastRenderedPageBreak/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Impact of the </w:t>
            </w:r>
            <w:proofErr w:type="spellStart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reWell</w:t>
            </w:r>
            <w:proofErr w:type="spellEnd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integrated care model for older patients with multimorbidity: a quasi-experimental controlled study in the Basque Count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8251A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reWell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integrated car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68259B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ged over 65 with two or more chronic conditions, categorized as complex according to a risk stratification algorithm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AAB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1D69B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ntegrated care organiza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6DDB5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Role expansion or task shifting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84591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ity of care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5BBCC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66C35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60A34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involved in direct care delivery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organizational design and governanc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413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09E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41FF4F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4F6CBAF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23353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BC737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A66DF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F02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rganizational and profession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6BDED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4FC40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21158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4441C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9C1F5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6A772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439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682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03418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2C07A82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F0F66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28CBB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1C1B9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A60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A11DC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00729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3840F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21A3F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9D13C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0C7E3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551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xperience of care and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C51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3942B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E1192C4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28B0F5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1977C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14DFC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DA21B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4B974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F79B7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141D2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AFB48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ADFBB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9E25F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23856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C22A1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D6AF5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1C5E1798" w14:textId="77777777" w:rsidTr="008D7017">
        <w:trPr>
          <w:trHeight w:val="124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38543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Low Non-structured Antiretroviral Therapy Interruptions in HIV-Infected Persons Who Inject Drugs Receiving Multidisciplinary Comprehensive HIV Care at an Outpatient Drug Abuse Treatment </w:t>
            </w:r>
            <w:proofErr w:type="spellStart"/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03110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NAIDS Global AIDS Monitoring Guidelin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B2087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V-PWID (criteria for DSM-IV-TR substance dependence disorder) receiving simultaneous treatment for HIV and substance dependence, and psychosocial suppor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FBE14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– profession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0FD1F4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rug outpatient addiction cent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A4D3A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57D19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eams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Integr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B1011E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8B9D6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C4D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E599E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4F8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4D6D1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64D47B1" w14:textId="77777777" w:rsidTr="008D7017">
        <w:trPr>
          <w:trHeight w:val="7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BBE3B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1B672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51192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400DF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65B5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E1422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B44D6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0A43D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D90CE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FC7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CF8B1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E9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5606B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14CC0A7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C432A2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Reaching the 909090 UNAIDS treatment target for people who 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inject drugs receiving integrated clinical care at a drug-use outpatient treatment fac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D748D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115D3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31879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2B23F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1077F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D78E3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775F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9E09D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A4C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7AED3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3F4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E7810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CCB32CD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87B6D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7E065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C6D05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344A9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1D5AC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30E77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2D02F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D7C12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19E5E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E9E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9801E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FE7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C4465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13FA35A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68A8F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277C1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D0BFE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5E94E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840EA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34071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01146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78E12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635DC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756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2E30B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40C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924A7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CDAAEFD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6A91A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62AB5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53926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25426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723FE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0AD88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22DD0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85879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B095D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F9A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25428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C88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9A9F3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BD3B425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77E7C5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032B7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A71ED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57EBB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F98BE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78723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C246E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27CC9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E166B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2D955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C6891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C86EFF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B05C5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A92475D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B2EC4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dentifying, linking, and treating people who inject drugs and were recently infected with HIV in the context of a network-based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049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echniqu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FFA91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V-infected PWID – recent HIV infection and long-term HIV infec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068C7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48333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mmunity based facilit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E1610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533AA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case management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FE09F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D0EE6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ducational meet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5766B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0C979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EB5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F0BD1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927149E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C87CD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58C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entre for Disease Control and Prevention guidelin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3A3F2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95D27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B7555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5233C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999AF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DB7DC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75190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4E044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07C0E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7FC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56FCA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13944014" w14:textId="77777777" w:rsidTr="008D7017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4EC09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873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326C4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715F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56501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4BCBC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D4DB4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ECC15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C1967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B75E0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9F0ED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B90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0B464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B92E0FC" w14:textId="77777777" w:rsidTr="008D7017">
        <w:trPr>
          <w:trHeight w:val="64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96B05C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 network intervention that locates and intervenes with recently HIV-infected persons: The Transmission Reduction Intervention Project (TRIP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53D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A27A4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39FC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A49D8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3C992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CBC40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2C4B7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57BE9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368C3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AD845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516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D1897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466456C" w14:textId="77777777" w:rsidTr="008D7017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CE0615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18A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DA0A3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C6DA7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B8C6A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A9B4F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8FEEF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D09E3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52FEF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0D54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5C7C6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9E1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to intervention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4698F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532614C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81FB0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89121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88CE0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55F90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3F6AB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EED5C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8B726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B0CE3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E48E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2BEE5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6314E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25126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40776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4286CE5F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CB6C23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Person-centred, integrated and pro-active care for multi-morbid elderly with advanced care needs: A propensity score-matched 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 xml:space="preserve">controlled t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582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Chronic Car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42970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ultimorbid frail aged over 60 years at risk for emergency (re) admiss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A9A11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so - professional and organization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A96DC1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ross-organizational (hospital and municipality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86DA5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730FF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ity of care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3. comprehensive geriatric assessment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4. shared decision making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5. discharge plann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38B18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1.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FF5B5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Local consensus processes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continuous quality improv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60D80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direct care delivery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 xml:space="preserve">2. organizational design and governance - by representation at the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ACT board that represents significant stakeholders: Patients, primary and secondary care, research, and health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44D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736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CBF51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848E58B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A7E9E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2EA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erson-centred car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3DEB2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72D2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08B6F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613C6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5777F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A10C5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62B9B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7AD0E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308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4EE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A4471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B161232" w14:textId="77777777" w:rsidTr="008D7017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9B06B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B3E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echniqu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27F7E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5D92E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DAC2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51586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B988E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C5570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A7F32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2893B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685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B1B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BA7B3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6A91086" w14:textId="77777777" w:rsidTr="008D7017">
        <w:trPr>
          <w:trHeight w:val="93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C4F5D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Does a social prescribing 'holistic' link-worker for older people with complex, multimorbidity improve well-being and frailty and reduce health and social care use and costs? A 12-month before-and-after evaluation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18CF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erson-centred approac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E759C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ged 50 years or over, two or more long-term condi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6B533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64933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mmunity based facilit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6F7E5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4EAAA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ase 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F54A0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255FA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ducational mee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9E1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F8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Use of health servi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BA0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B436D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83095EC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EBE1E2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45890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A6709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3925C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6BC2A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17355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663F0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8D6D2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A22B9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39D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ACC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4EA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12396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483F673E" w14:textId="77777777" w:rsidTr="008D7017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F43FC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3F5BE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B4B57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A31B5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5D4C9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4F671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31AB7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8C38E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7061D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675AF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6197CF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DCC5C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9C7BA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803A449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687F4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anagement of multimorbidity using a patient-centred care model: a pragmatic cluster-randomised trial of the 3D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C74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ronic car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774FB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ged 18 years or older, at least three types of chronic condition (type of condition specified), grouped into ten types of condition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with similar management consid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514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eso - profession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EF128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eneral practic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A70F8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0A738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ity of care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Tea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FF97B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he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6C9A8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ducational meetings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Monitoring the performance of the delivery of healthca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72073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 xml:space="preserve">2. organizational design and governance – a PPI group was set up to align the intervention with he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erceived needs of people with multi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835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roces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DA4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D4B3D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4164C96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C2371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84D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atient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softHyphen/>
              <w:t>-centred care model international guidelin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9DD06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C92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41867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CFED3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CBAE4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EA5B3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BB5E3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1A7E7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235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186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54DFB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2A443F91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84F4AD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770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02FE4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811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22625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24722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3C69B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B0244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6CF51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023A0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23B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xperience of care and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349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24650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97580EF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4773D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FAF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2F92E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573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79C46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6FBBC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842C9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AE9E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F0525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93ECD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92A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D4E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B7BA5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1FA1516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E05A65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9B0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610AB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721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F96F8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38C7C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55753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7F6B8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4C965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31983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8BA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FC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BF7BB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36DED9E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07E5A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lastRenderedPageBreak/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an implementation failure or intervention failure explain the result of the 3D multimorbidity trial in general practice: Mixed methods process 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15E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B1EC2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491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071A4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86DEB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1C028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99D74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E4774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C12A1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77ECB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p</w:t>
            </w:r>
            <w:proofErr w:type="spellEnd"/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5C8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07B9C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38A4031" w14:textId="77777777" w:rsidTr="008D7017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418B5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19E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6DFE4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9C3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35F38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CD2E9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80D32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328FB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C0FB3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7301C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17957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F6B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212B6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39BC4B1B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CD7FBA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D9E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1A9E1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7A0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681AE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DD060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3C386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4C40F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6578D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D95E3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FF5D5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768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4AC03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4C819D91" w14:textId="77777777" w:rsidTr="008D7017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9A17D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3C1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BB25E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102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3B281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7F19A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09220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6BE72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90616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F5346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E970E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003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-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C20D3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58C0EDBE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86B26C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779E8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0A150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D4D7C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65C6E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8B6F5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3A5E8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4839C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DE5D7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B5738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1DEA3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AE461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C30C6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9D6D63B" w14:textId="77777777" w:rsidTr="008D7017">
        <w:trPr>
          <w:trHeight w:val="7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6D6FAE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s telephone health coaching a useful population health strategy for supporting older people with multimorbidity? An evaluation of reach, effectiveness and cost-effectiveness using a 'trial within a cohort'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62685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heories and techniqu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4A7EE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ged over 65, two or more self-reported long-term conditions, needing assistance with self-management (moderate activation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F2D92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809AD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via telephone from a central NHS facil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C0C10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self-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401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38EF8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lectronic assistive technolog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499A4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ducational meetings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- educational outreach visits, or academic detailing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3- educational material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AFA0C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- direct care delivery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- organizational design and governance - Members of local groups were consulted about the health coaching model, recruitment and retent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F09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C0F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4EF9E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01ED0282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E58D2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658EA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1E62F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C6ECA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719D7B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B3573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C987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B0ECC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7852A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06CE2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2B3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E694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FC9BA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7DEDEFD4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85F3CA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E67FE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C6751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871D4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7B9E95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7FC04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367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- continuity of car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DA07B8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66DB0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EEB7A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360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1C8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6A8E9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6B3F9B4D" w14:textId="77777777" w:rsidTr="008D7017">
        <w:trPr>
          <w:trHeight w:val="6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168D3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33E10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4C9AE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DFE70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AF30F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F7494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194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51A53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3D288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49416C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BFC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EC5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-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14990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5863DF" w14:paraId="4813C19D" w14:textId="77777777" w:rsidTr="008D7017">
        <w:trPr>
          <w:trHeight w:val="46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235B93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 self-management support program for older 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Australians with multiple chronic conditions: A randomis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1351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Stanford Chronic Disease Self-Management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080310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ged 60 years or more, two chronic conditions,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and rated health differently from “very good” or “excellent”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6A583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C7739F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linician led CDSMS progr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3AB90B2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self-management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DAF946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99A89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E6024D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Educational outreach visits, or </w:t>
            </w: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academic detail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5F2FC19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1. direct care delive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006E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Use of health servi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6263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5863DF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82556A" w14:textId="77777777" w:rsidR="00FA3A23" w:rsidRPr="005863DF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3E0D6637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F7726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FFD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heori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1F787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5DC1F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E67B1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0E00B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3D7B9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BA276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87011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42E68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312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0E1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4D644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609F22A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172513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FC4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DB25D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47E6A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69439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53532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AA8BD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C45EB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71C28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40BC9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B6E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E7A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2DB1C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6003CBB5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9C0B3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8A7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DB5A3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1FC48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C3F1E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24B40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1AC9A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B7018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C28D8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BC6D0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72F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9FD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FBA55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0C30D56C" w14:textId="77777777" w:rsidTr="008D7017">
        <w:trPr>
          <w:trHeight w:val="6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AAC05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A0839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E44EF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B5DB7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B0D1C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6D651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CBDF1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39ACD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A7FB1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584C1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6AF02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8D03E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-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DBA40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0F1223EE" w14:textId="77777777" w:rsidTr="008D7017">
        <w:trPr>
          <w:trHeight w:val="77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78562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Effectiveness and cost-effectiveness of a nurse-delivered intervention to improve adherence to treatment for HIV: a pragmatic, multicentre, open-label, randomised clinical tri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8D8EF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heor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B2D5E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V, treatment experienced at risk of viral rebound or treatment-naiv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C3D00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–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10C50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V clinics at academic and non-academic hospital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64977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142B0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C3106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mart home technolog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59BC4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ducational meet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99B13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2DE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C2D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72EF24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2811E7" w14:paraId="0B41C38C" w14:textId="77777777" w:rsidTr="008D7017">
        <w:trPr>
          <w:trHeight w:val="7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F91E87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14FC4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201F5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5E3E3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86B15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4F477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75F57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57215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A7B0A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317FB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6E8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515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bility,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21583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17B33F1A" w14:textId="77777777" w:rsidTr="008D7017">
        <w:trPr>
          <w:trHeight w:val="33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F7809D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ost-effectiveness and Cost-utility of the Adherence Improving Self-Management Strategy in Human Immunodeficiency Virus Care: A Trial-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based Economic Evalu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0DEE0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72AC5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4B296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7F2DB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09267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154F1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86FC9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96112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1C607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1BD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Use of health servic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7E1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20002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7CA1A843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28874E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7F8AA9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B4337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26942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0E59D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992D0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61278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374D6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A1219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92681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D43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E86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4177E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7242DB23" w14:textId="77777777" w:rsidTr="008D7017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C12041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FF38A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2D2CB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1A595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E2B3D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1A8A1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304A4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9F63C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C3DA9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A5415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D3A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D16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E0986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6EF43466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DDD18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BB7BE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8D740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A84CD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97AA7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738E7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2C5E8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32C32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75508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9E84E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F5DB7E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643FC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EEA31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26C7F525" w14:textId="77777777" w:rsidTr="008D7017">
        <w:trPr>
          <w:trHeight w:val="31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8B14F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 xml:space="preserve">The systematic development of a complex intervention: HealthMap, an online self-management support program for people with H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B8A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ronic Car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A7AAF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V, aged 30 or over, excluding those diagnosed with cardiovascular disea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57961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258C3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l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817CC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C9D248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continuity of ca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90270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he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36812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066D5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organizational design and governance - needs assessment via concept mapping workshops, online surveys and interviews with PLHIV and care provid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9CB1B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p</w:t>
            </w:r>
            <w:proofErr w:type="spellEnd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910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1E204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129436C2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14414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A9B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heories Chronic Disease Self-Management model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33AD6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90B6D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C32F3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F669F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4B98D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33833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3CB7C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634A5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28183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C92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D0CEA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53C33FBA" w14:textId="77777777" w:rsidTr="008D7017">
        <w:trPr>
          <w:trHeight w:val="93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05676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935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ecede- proceed Mode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8E326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3138C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5BA7D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41FD5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A14C4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F7E68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53C5B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D52DA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44A17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A84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bility, feasibility, transfera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8C69C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ED139B5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70982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612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624C8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1F761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024B6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12F88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D5E13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2D248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E00E3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8D9BE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A3FEC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37A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7035E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5524BC15" w14:textId="77777777" w:rsidTr="008D7017">
        <w:trPr>
          <w:trHeight w:val="33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9FBD94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Qualitative Evaluation of the Implementation of an Integrated Care Delivery Model for Chronic Patients with Multi-Morbidity in the Basque Countr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B50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ronic Care 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85945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ultiple diseases and/or on multiple medications, at the top of the risk stratific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990D2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99429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ntegrated organization - regional hospital and primary care centr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9C7D0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role expansion or task shift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74B3F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role expansion or task shift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29809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36397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46FDD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</w:t>
            </w:r>
            <w:proofErr w:type="spellEnd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86089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p</w:t>
            </w:r>
            <w:proofErr w:type="spellEnd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362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FAEB6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2811E7" w14:paraId="292CF266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505548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9B5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riple Ai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2795D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7AC5F6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D3D2E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4E800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9312B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41E5D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1AA67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721D9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E71B2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72F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E8B9C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1C69A672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5BEF5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FAF1D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1BC4C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57F42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3F814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4F17D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539DC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D7C37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736C1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06E52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92F75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27B87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DBC03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1151A850" w14:textId="77777777" w:rsidTr="008D7017">
        <w:trPr>
          <w:trHeight w:val="7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231A3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Feasibility and Preliminary Outcomes of a Web and Smartphone-Based Medication 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Self-Management Platform for Chronically Ill Patien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B074D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n.a</w:t>
            </w:r>
            <w:proofErr w:type="spellEnd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7E0D1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well controlled HIV patients (undetectable viral loads and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with follow-up coordinated between primary and secondary car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C896F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54BF1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l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33160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E16B2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D98C9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he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F4591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0BDE4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direct care delivery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 xml:space="preserve">2. organizational design and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governance - along different phases as platform requirements analysis, and valida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A99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rocess of care Use of 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684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5BB59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2811E7" w14:paraId="7A21BC4F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B2CBB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3E36B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C5373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E4DA3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93DBD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650CE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AC352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7F3CE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515FA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CFB12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3DF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Experience of care and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0E8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 xml:space="preserve">Operationalization of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38B91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6315115B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4226C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3D742F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2FE18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EAF66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FC379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ECA79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E5431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44C766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467BA6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6762A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7AF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DE2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resul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8B324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3E9E6673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47AD0C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C668C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AF1FD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6665A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57C2D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DA8AE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0F566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724D6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10A47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83261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935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D0B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31E15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7B031E11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CD2B2F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FE890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DAF0E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58022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57ECF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2A5BD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11B25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F3F47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F68E6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C244C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A96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0B8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B4AAA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7E8E73E" w14:textId="77777777" w:rsidTr="008D7017">
        <w:trPr>
          <w:trHeight w:val="7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A57B7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Health Tools for the Self-Management of Patients with Multimorbidity in Primary Care Settings: Pilot Study to Explore User Experi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7F055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ndividual and Family Self-Management Theo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FB898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ultiple chronic conditions and social complex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D8EEF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54668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imary care sett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8EE18F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419AD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DE30C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he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011F4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ducational meeting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18AA8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1. direct care delivery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>2. organizational design and governance - the ePRO tool was codeveloped with patients and providers using a user-centred design approach - interviews and working groups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651B89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.ap</w:t>
            </w:r>
            <w:proofErr w:type="spellEnd"/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FBE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279E1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2811E7" w14:paraId="36FCDBF3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FC1E4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223AB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33962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1388C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72AF0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B27C7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5E771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0A8EB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1287A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EBFFB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BD0F3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18E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B2308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FB1AD8C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8ED90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279D6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CD7DE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642E2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24B9E8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0E885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90B0B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D8512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ADCB2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57D21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2483C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D3B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28076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26EC963B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5BC29A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45799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577CF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62C08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8144A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3472D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C25B12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0B628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D03BB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90F2A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B958C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334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AF80C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100F4801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4C2EE6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B002B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66476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CD46F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27DC0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2FD24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A2C56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7B276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A37C5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E64BA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F23AE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C9E6C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A7A26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83353BC" w14:textId="77777777" w:rsidTr="008D7017">
        <w:trPr>
          <w:trHeight w:val="46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54A1360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line self-management for gay men living with HIV: a pilo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088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havioural change theor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11841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V diagnosis, male sex, age over 18 yea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058C5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icro - clinic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5E50C7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l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1B1F0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self-manageme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82DA9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D08946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The use of information and communication technolog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D32A43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 educational meetings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 xml:space="preserve">2. educational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material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D38A0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 xml:space="preserve">1. direct care delivery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br/>
              <w:t xml:space="preserve">2. organizational design and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governance - needs assessment combining qualitative and quantitative methodolo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296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Process of care Experience of care and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567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C5E01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x</w:t>
            </w:r>
          </w:p>
        </w:tc>
      </w:tr>
      <w:tr w:rsidR="00FA3A23" w:rsidRPr="002811E7" w14:paraId="1D3DABA9" w14:textId="77777777" w:rsidTr="008D7017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202AA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8DA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Chronic Disease Self-Management </w:t>
            </w: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framewor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742E0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16FE7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2CE3F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3322B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C6F31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68667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2FA40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B5186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228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593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C6EB4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398FDDA0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EF3F32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41F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ecede- proceed Mode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E7BB0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FE157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8B4DA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2DDE9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C0730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090A1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D5D41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35B92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648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8A8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2243C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00FC2B02" w14:textId="77777777" w:rsidTr="008D7017">
        <w:trPr>
          <w:trHeight w:val="29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3607E8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45B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B26A8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ADBB7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FCEEB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5F98D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4770AD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E8477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0AFDF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BCF29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AE9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12D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07DED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624FE59F" w14:textId="77777777" w:rsidTr="008D7017">
        <w:trPr>
          <w:trHeight w:val="46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50AA3D9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A82B70">
              <w:rPr>
                <w:rFonts w:ascii="Segoe UI" w:hAnsi="Segoe UI" w:cs="Segoe UI"/>
                <w:sz w:val="18"/>
                <w:szCs w:val="18"/>
              </w:rPr>
              <w:t>†</w:t>
            </w:r>
            <w:r w:rsidRPr="002D3561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The Positive Outlook Study: A Randomised Controlled Trial Evaluating Online Self-Management for HIV Positive Gay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978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8EA16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D2306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97A64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D3AB5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662155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DA269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07433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AACFC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D89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cess of care Experience of care and satisfactio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D84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esign of interven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E8DC1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7A9E1CBE" w14:textId="77777777" w:rsidTr="008D7017">
        <w:trPr>
          <w:trHeight w:val="7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28F65B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C29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5A252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4F350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B2702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84CEDA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00366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33992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88676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4F3D7A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DC9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utcomes of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0B1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election of beneficiaries and allocation of intervention to practic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DD3099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348D410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C1A9F3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A2A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EA80B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57E8D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8C07B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122F7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B38C1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135B5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A365E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8843B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177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4B70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perationalization of measur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4EDB8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3A3054C" w14:textId="77777777" w:rsidTr="008D7017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FC339E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0B0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94716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CEFA8C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6E91F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E1B687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2402B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888CE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99362B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63E378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3ED6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4B98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ize and timing of effe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9FD45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  <w:tr w:rsidR="00FA3A23" w:rsidRPr="002811E7" w14:paraId="42087233" w14:textId="77777777" w:rsidTr="008D7017">
        <w:trPr>
          <w:trHeight w:val="78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0F04B5" w14:textId="77777777" w:rsidR="00FA3A23" w:rsidRPr="002D3561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B347443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5D0661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CAA17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A2019E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B24CFA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3E4D6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2C09D5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82312F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A594C4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4901FD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DE1822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811E7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hange management and implementation – acceptancy and feasibilit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50A64B" w14:textId="77777777" w:rsidR="00FA3A23" w:rsidRPr="002811E7" w:rsidRDefault="00FA3A23" w:rsidP="008D70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</w:p>
        </w:tc>
      </w:tr>
    </w:tbl>
    <w:p w14:paraId="5911D808" w14:textId="77777777" w:rsidR="00FA3A23" w:rsidRPr="002811E7" w:rsidRDefault="00FA3A23" w:rsidP="00FA3A23">
      <w:pPr>
        <w:rPr>
          <w:rFonts w:ascii="Times New Roman" w:hAnsi="Times New Roman" w:cs="Times New Roman"/>
        </w:rPr>
        <w:sectPr w:rsidR="00FA3A23" w:rsidRPr="002811E7" w:rsidSect="00EA18E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998C04" w14:textId="77777777" w:rsidR="00FA3A23" w:rsidRPr="002811E7" w:rsidRDefault="00FA3A23" w:rsidP="00FA3A23">
      <w:pPr>
        <w:rPr>
          <w:rFonts w:ascii="Times New Roman" w:hAnsi="Times New Roman" w:cs="Times New Roman"/>
        </w:rPr>
        <w:sectPr w:rsidR="00FA3A23" w:rsidRPr="002811E7" w:rsidSect="00EA18E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811E7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Legend of table: </w:t>
      </w:r>
      <w:r w:rsidRPr="00A82B70">
        <w:rPr>
          <w:rFonts w:ascii="Segoe UI" w:hAnsi="Segoe UI" w:cs="Segoe UI"/>
          <w:sz w:val="18"/>
          <w:szCs w:val="18"/>
        </w:rPr>
        <w:t>†</w:t>
      </w:r>
      <w:r w:rsidRPr="002811E7">
        <w:rPr>
          <w:rFonts w:ascii="Times New Roman" w:eastAsia="Times New Roman" w:hAnsi="Times New Roman" w:cs="Times New Roman"/>
          <w:sz w:val="20"/>
          <w:szCs w:val="20"/>
        </w:rPr>
        <w:t xml:space="preserve">studies associated to the same intervention; </w:t>
      </w:r>
      <w:proofErr w:type="spellStart"/>
      <w:r w:rsidRPr="002811E7">
        <w:rPr>
          <w:rFonts w:ascii="Times New Roman" w:eastAsia="Times New Roman" w:hAnsi="Times New Roman" w:cs="Times New Roman"/>
          <w:sz w:val="20"/>
          <w:szCs w:val="20"/>
        </w:rPr>
        <w:t>n.a</w:t>
      </w:r>
      <w:proofErr w:type="spellEnd"/>
      <w:r w:rsidRPr="002811E7">
        <w:rPr>
          <w:rFonts w:ascii="Times New Roman" w:eastAsia="Times New Roman" w:hAnsi="Times New Roman" w:cs="Times New Roman"/>
          <w:sz w:val="20"/>
          <w:szCs w:val="20"/>
        </w:rPr>
        <w:t xml:space="preserve">. not available; </w:t>
      </w:r>
      <w:proofErr w:type="spellStart"/>
      <w:r w:rsidRPr="002811E7">
        <w:rPr>
          <w:rFonts w:ascii="Times New Roman" w:eastAsia="Times New Roman" w:hAnsi="Times New Roman" w:cs="Times New Roman"/>
          <w:sz w:val="20"/>
          <w:szCs w:val="20"/>
        </w:rPr>
        <w:t>n.ap</w:t>
      </w:r>
      <w:proofErr w:type="spellEnd"/>
      <w:r w:rsidRPr="002811E7">
        <w:rPr>
          <w:rFonts w:ascii="Times New Roman" w:eastAsia="Times New Roman" w:hAnsi="Times New Roman" w:cs="Times New Roman"/>
          <w:sz w:val="20"/>
          <w:szCs w:val="20"/>
        </w:rPr>
        <w:t>. not applicabl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FFA0A0C" w14:textId="77777777" w:rsidR="008D7017" w:rsidRDefault="008D7017"/>
    <w:sectPr w:rsidR="008D7017" w:rsidSect="00EA18E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34C0"/>
    <w:multiLevelType w:val="multilevel"/>
    <w:tmpl w:val="BA9EB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1CB53C4"/>
    <w:multiLevelType w:val="hybridMultilevel"/>
    <w:tmpl w:val="D688E106"/>
    <w:lvl w:ilvl="0" w:tplc="C048209E">
      <w:numFmt w:val="bullet"/>
      <w:lvlText w:val="-"/>
      <w:lvlJc w:val="left"/>
      <w:pPr>
        <w:ind w:left="144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6D5113F"/>
    <w:multiLevelType w:val="multilevel"/>
    <w:tmpl w:val="C624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73B7A90"/>
    <w:multiLevelType w:val="multilevel"/>
    <w:tmpl w:val="65CA8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C505C10"/>
    <w:multiLevelType w:val="hybridMultilevel"/>
    <w:tmpl w:val="D8A8291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8491F"/>
    <w:multiLevelType w:val="multilevel"/>
    <w:tmpl w:val="029A4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3EB2450"/>
    <w:multiLevelType w:val="multilevel"/>
    <w:tmpl w:val="A618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E16504B"/>
    <w:multiLevelType w:val="multilevel"/>
    <w:tmpl w:val="1ABE6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368559B4"/>
    <w:multiLevelType w:val="hybridMultilevel"/>
    <w:tmpl w:val="F75C1610"/>
    <w:lvl w:ilvl="0" w:tplc="1BAA8AF2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F72EEB"/>
    <w:multiLevelType w:val="hybridMultilevel"/>
    <w:tmpl w:val="55088C22"/>
    <w:lvl w:ilvl="0" w:tplc="5F46715C"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C041184"/>
    <w:multiLevelType w:val="multilevel"/>
    <w:tmpl w:val="521C4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7"/>
  </w:num>
  <w:num w:numId="8">
    <w:abstractNumId w:val="8"/>
  </w:num>
  <w:num w:numId="9">
    <w:abstractNumId w:val="9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0A2"/>
    <w:rsid w:val="00010B25"/>
    <w:rsid w:val="0006180D"/>
    <w:rsid w:val="000E0AA9"/>
    <w:rsid w:val="00137B9F"/>
    <w:rsid w:val="00144BAA"/>
    <w:rsid w:val="00161E54"/>
    <w:rsid w:val="00180516"/>
    <w:rsid w:val="005154E5"/>
    <w:rsid w:val="005C17CF"/>
    <w:rsid w:val="006652F1"/>
    <w:rsid w:val="006A063A"/>
    <w:rsid w:val="00851E17"/>
    <w:rsid w:val="008D7017"/>
    <w:rsid w:val="00A24BC3"/>
    <w:rsid w:val="00A870A2"/>
    <w:rsid w:val="00B0272A"/>
    <w:rsid w:val="00B37FE3"/>
    <w:rsid w:val="00B900D0"/>
    <w:rsid w:val="00D652EE"/>
    <w:rsid w:val="00D813EF"/>
    <w:rsid w:val="00E7109D"/>
    <w:rsid w:val="00EA18E0"/>
    <w:rsid w:val="00F0136C"/>
    <w:rsid w:val="00F02C70"/>
    <w:rsid w:val="00F523CB"/>
    <w:rsid w:val="00FA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8D4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2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E54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C17CF"/>
    <w:pPr>
      <w:keepNext/>
      <w:keepLines/>
      <w:spacing w:before="200" w:after="0" w:line="276" w:lineRule="auto"/>
      <w:outlineLvl w:val="2"/>
    </w:pPr>
    <w:rPr>
      <w:rFonts w:ascii="Arial Narrow" w:eastAsiaTheme="majorEastAsia" w:hAnsi="Arial Narrow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C17CF"/>
    <w:pPr>
      <w:keepNext/>
      <w:keepLines/>
      <w:spacing w:before="40" w:after="0" w:line="276" w:lineRule="auto"/>
      <w:outlineLvl w:val="3"/>
    </w:pPr>
    <w:rPr>
      <w:rFonts w:ascii="Arial Narrow" w:eastAsiaTheme="majorEastAsia" w:hAnsi="Arial Narrow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B37FE3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FE3"/>
    <w:rPr>
      <w:b/>
      <w:bCs/>
      <w:i/>
      <w:iCs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5C17CF"/>
    <w:pPr>
      <w:spacing w:after="200" w:line="240" w:lineRule="auto"/>
    </w:pPr>
    <w:rPr>
      <w:rFonts w:ascii="Arial Narrow" w:hAnsi="Arial Narrow"/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C17CF"/>
    <w:rPr>
      <w:rFonts w:ascii="Arial Narrow" w:hAnsi="Arial Narrow"/>
      <w:b/>
      <w:b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C17CF"/>
    <w:rPr>
      <w:rFonts w:ascii="Arial Narrow" w:eastAsiaTheme="majorEastAsia" w:hAnsi="Arial Narrow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17CF"/>
    <w:rPr>
      <w:rFonts w:ascii="Arial Narrow" w:eastAsiaTheme="majorEastAsia" w:hAnsi="Arial Narrow" w:cstheme="majorBidi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61E54"/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FA3A23"/>
    <w:rPr>
      <w:b/>
      <w:bCs/>
      <w:smallCaps/>
      <w:color w:val="4472C4" w:themeColor="accent1"/>
      <w:spacing w:val="5"/>
    </w:rPr>
  </w:style>
  <w:style w:type="paragraph" w:styleId="NoSpacing">
    <w:name w:val="No Spacing"/>
    <w:uiPriority w:val="1"/>
    <w:qFormat/>
    <w:rsid w:val="00FA3A2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3A2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A3A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3A23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A3A23"/>
    <w:rPr>
      <w:vertAlign w:val="superscript"/>
    </w:rPr>
  </w:style>
  <w:style w:type="character" w:styleId="BookTitle">
    <w:name w:val="Book Title"/>
    <w:basedOn w:val="DefaultParagraphFont"/>
    <w:uiPriority w:val="33"/>
    <w:qFormat/>
    <w:rsid w:val="00FA3A23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3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A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A2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A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A23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A3A2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3A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FA3A23"/>
    <w:pPr>
      <w:spacing w:after="0"/>
    </w:pPr>
  </w:style>
  <w:style w:type="table" w:customStyle="1" w:styleId="TableGridLight1">
    <w:name w:val="Table Grid Light1"/>
    <w:basedOn w:val="TableNormal"/>
    <w:uiPriority w:val="40"/>
    <w:rsid w:val="00FA3A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A2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FA3A2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customStyle="1" w:styleId="pf0">
    <w:name w:val="pf0"/>
    <w:basedOn w:val="Normal"/>
    <w:rsid w:val="00FA3A2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A3A23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A3A23"/>
  </w:style>
  <w:style w:type="table" w:customStyle="1" w:styleId="PlainTable2">
    <w:name w:val="Plain Table 2"/>
    <w:basedOn w:val="TableNormal"/>
    <w:uiPriority w:val="42"/>
    <w:rsid w:val="00FA3A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">
    <w:name w:val="List Table 1 Light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3A23"/>
    <w:rPr>
      <w:color w:val="954F72"/>
      <w:u w:val="single"/>
    </w:rPr>
  </w:style>
  <w:style w:type="paragraph" w:customStyle="1" w:styleId="msonormal0">
    <w:name w:val="msonormal"/>
    <w:basedOn w:val="Normal"/>
    <w:rsid w:val="00FA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8">
    <w:name w:val="xl68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9">
    <w:name w:val="xl69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0">
    <w:name w:val="xl70"/>
    <w:basedOn w:val="Normal"/>
    <w:rsid w:val="00FA3A2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2">
    <w:name w:val="xl72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74">
    <w:name w:val="xl74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5">
    <w:name w:val="xl75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6">
    <w:name w:val="xl7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7">
    <w:name w:val="xl77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8">
    <w:name w:val="xl78"/>
    <w:basedOn w:val="Normal"/>
    <w:rsid w:val="00FA3A23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9">
    <w:name w:val="xl79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2"/>
      <w:szCs w:val="1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2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E54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C17CF"/>
    <w:pPr>
      <w:keepNext/>
      <w:keepLines/>
      <w:spacing w:before="200" w:after="0" w:line="276" w:lineRule="auto"/>
      <w:outlineLvl w:val="2"/>
    </w:pPr>
    <w:rPr>
      <w:rFonts w:ascii="Arial Narrow" w:eastAsiaTheme="majorEastAsia" w:hAnsi="Arial Narrow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C17CF"/>
    <w:pPr>
      <w:keepNext/>
      <w:keepLines/>
      <w:spacing w:before="40" w:after="0" w:line="276" w:lineRule="auto"/>
      <w:outlineLvl w:val="3"/>
    </w:pPr>
    <w:rPr>
      <w:rFonts w:ascii="Arial Narrow" w:eastAsiaTheme="majorEastAsia" w:hAnsi="Arial Narrow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B37FE3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FE3"/>
    <w:rPr>
      <w:b/>
      <w:bCs/>
      <w:i/>
      <w:iCs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5C17CF"/>
    <w:pPr>
      <w:spacing w:after="200" w:line="240" w:lineRule="auto"/>
    </w:pPr>
    <w:rPr>
      <w:rFonts w:ascii="Arial Narrow" w:hAnsi="Arial Narrow"/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C17CF"/>
    <w:rPr>
      <w:rFonts w:ascii="Arial Narrow" w:hAnsi="Arial Narrow"/>
      <w:b/>
      <w:b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C17CF"/>
    <w:rPr>
      <w:rFonts w:ascii="Arial Narrow" w:eastAsiaTheme="majorEastAsia" w:hAnsi="Arial Narrow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17CF"/>
    <w:rPr>
      <w:rFonts w:ascii="Arial Narrow" w:eastAsiaTheme="majorEastAsia" w:hAnsi="Arial Narrow" w:cstheme="majorBidi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61E54"/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FA3A23"/>
    <w:rPr>
      <w:b/>
      <w:bCs/>
      <w:smallCaps/>
      <w:color w:val="4472C4" w:themeColor="accent1"/>
      <w:spacing w:val="5"/>
    </w:rPr>
  </w:style>
  <w:style w:type="paragraph" w:styleId="NoSpacing">
    <w:name w:val="No Spacing"/>
    <w:uiPriority w:val="1"/>
    <w:qFormat/>
    <w:rsid w:val="00FA3A2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3A2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A3A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3A23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A3A23"/>
    <w:rPr>
      <w:vertAlign w:val="superscript"/>
    </w:rPr>
  </w:style>
  <w:style w:type="character" w:styleId="BookTitle">
    <w:name w:val="Book Title"/>
    <w:basedOn w:val="DefaultParagraphFont"/>
    <w:uiPriority w:val="33"/>
    <w:qFormat/>
    <w:rsid w:val="00FA3A23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3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A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A2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A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A23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A3A2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3A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FA3A23"/>
    <w:pPr>
      <w:spacing w:after="0"/>
    </w:pPr>
  </w:style>
  <w:style w:type="table" w:customStyle="1" w:styleId="TableGridLight1">
    <w:name w:val="Table Grid Light1"/>
    <w:basedOn w:val="TableNormal"/>
    <w:uiPriority w:val="40"/>
    <w:rsid w:val="00FA3A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A2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FA3A2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customStyle="1" w:styleId="pf0">
    <w:name w:val="pf0"/>
    <w:basedOn w:val="Normal"/>
    <w:rsid w:val="00FA3A2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A3A23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A3A23"/>
  </w:style>
  <w:style w:type="table" w:customStyle="1" w:styleId="PlainTable2">
    <w:name w:val="Plain Table 2"/>
    <w:basedOn w:val="TableNormal"/>
    <w:uiPriority w:val="42"/>
    <w:rsid w:val="00FA3A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">
    <w:name w:val="List Table 1 Light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3A23"/>
    <w:rPr>
      <w:color w:val="954F72"/>
      <w:u w:val="single"/>
    </w:rPr>
  </w:style>
  <w:style w:type="paragraph" w:customStyle="1" w:styleId="msonormal0">
    <w:name w:val="msonormal"/>
    <w:basedOn w:val="Normal"/>
    <w:rsid w:val="00FA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8">
    <w:name w:val="xl68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9">
    <w:name w:val="xl69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0">
    <w:name w:val="xl70"/>
    <w:basedOn w:val="Normal"/>
    <w:rsid w:val="00FA3A2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2">
    <w:name w:val="xl72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74">
    <w:name w:val="xl74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5">
    <w:name w:val="xl75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6">
    <w:name w:val="xl7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7">
    <w:name w:val="xl77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8">
    <w:name w:val="xl78"/>
    <w:basedOn w:val="Normal"/>
    <w:rsid w:val="00FA3A23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9">
    <w:name w:val="xl79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148</Words>
  <Characters>1794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nicolau</dc:creator>
  <cp:lastModifiedBy>Rene Carl Ventolero</cp:lastModifiedBy>
  <cp:revision>2</cp:revision>
  <dcterms:created xsi:type="dcterms:W3CDTF">2023-08-10T03:57:00Z</dcterms:created>
  <dcterms:modified xsi:type="dcterms:W3CDTF">2023-08-10T03:57:00Z</dcterms:modified>
</cp:coreProperties>
</file>